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Supplementary Table 1. Local identification, scientific name, common names and families of the identified medicinal plant species in Embobut Forest based on local traditional knowledge (n = 116)</w:t>
      </w:r>
    </w:p>
    <w:tbl>
      <w:tblPr>
        <w:tblW w:w="144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4"/>
        <w:gridCol w:w="2103"/>
        <w:gridCol w:w="1265"/>
        <w:gridCol w:w="1853"/>
        <w:gridCol w:w="1406"/>
        <w:gridCol w:w="4110"/>
        <w:gridCol w:w="1025"/>
      </w:tblGrid>
      <w:tr>
        <w:trPr>
          <w:trHeight w:val="518" w:hRule="exact"/>
        </w:trPr>
        <w:tc>
          <w:tcPr>
            <w:tcW w:w="26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17"/>
                <w:szCs w:val="17"/>
              </w:rPr>
            </w:pPr>
            <w:bookmarkStart w:id="0" w:name="OLE_LINK7"/>
            <w:bookmarkStart w:id="1" w:name="OLE_LINK6"/>
            <w:bookmarkStart w:id="2" w:name="OLE_LINK2"/>
            <w:bookmarkEnd w:id="0"/>
            <w:bookmarkEnd w:id="1"/>
            <w:bookmarkEnd w:id="2"/>
            <w:r>
              <w:rPr>
                <w:b/>
                <w:bCs/>
                <w:sz w:val="17"/>
                <w:szCs w:val="17"/>
              </w:rPr>
              <w:t>Local Name checklist</w:t>
            </w:r>
          </w:p>
        </w:tc>
        <w:tc>
          <w:tcPr>
            <w:tcW w:w="21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 xml:space="preserve">  </w:t>
            </w:r>
            <w:r>
              <w:rPr>
                <w:b/>
                <w:bCs/>
                <w:sz w:val="17"/>
                <w:szCs w:val="17"/>
              </w:rPr>
              <w:t>Scientific_Name</w:t>
            </w:r>
          </w:p>
        </w:tc>
        <w:tc>
          <w:tcPr>
            <w:tcW w:w="12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Voucher Number</w:t>
            </w:r>
          </w:p>
        </w:tc>
        <w:tc>
          <w:tcPr>
            <w:tcW w:w="18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Common name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Family</w:t>
            </w:r>
          </w:p>
        </w:tc>
        <w:tc>
          <w:tcPr>
            <w:tcW w:w="41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Medicinal use</w:t>
            </w:r>
          </w:p>
        </w:tc>
        <w:tc>
          <w:tcPr>
            <w:tcW w:w="10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% knowledge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bookmarkStart w:id="3" w:name="OLE_LINK4"/>
            <w:bookmarkStart w:id="4" w:name="OLE_LINK1"/>
            <w:bookmarkEnd w:id="3"/>
            <w:bookmarkEnd w:id="4"/>
            <w:r>
              <w:rPr>
                <w:sz w:val="17"/>
                <w:szCs w:val="17"/>
              </w:rPr>
              <w:t>Tilak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17"/>
                <w:szCs w:val="17"/>
              </w:rPr>
              <w:t xml:space="preserve">Acacia lahai </w:t>
            </w:r>
            <w:r>
              <w:rPr>
                <w:color w:val="000000"/>
                <w:sz w:val="17"/>
                <w:szCs w:val="17"/>
              </w:rPr>
              <w:t>Steud. &amp; Hochst ex Benth.</w:t>
            </w:r>
          </w:p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Cs/>
                <w:sz w:val="17"/>
                <w:szCs w:val="17"/>
              </w:rPr>
              <w:t>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293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d thor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ab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tomach-ache (Wiito mo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7.9</w:t>
            </w:r>
          </w:p>
        </w:tc>
      </w:tr>
      <w:tr>
        <w:trPr>
          <w:trHeight w:val="657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ugumwo/Tegelde/Tegilde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17"/>
                <w:szCs w:val="17"/>
              </w:rPr>
              <w:t xml:space="preserve">Acanthus eminens </w:t>
            </w:r>
            <w:r>
              <w:rPr>
                <w:color w:val="000000"/>
                <w:sz w:val="17"/>
                <w:szCs w:val="17"/>
              </w:rPr>
              <w:t>C.B.Cl.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17"/>
                <w:szCs w:val="17"/>
              </w:rPr>
            </w:pPr>
            <w:r>
              <w:rPr>
                <w:i/>
                <w:iCs/>
                <w:color w:val="000000"/>
                <w:sz w:val="17"/>
                <w:szCs w:val="17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001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ear's breeches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canth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Typhoid (Kibarus  kot), Amoebiasis (Kibei), head-ache (Amo met), heart-problem (Amo mugulei) (Amo mugulei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1.0</w:t>
            </w:r>
          </w:p>
        </w:tc>
      </w:tr>
      <w:tr>
        <w:trPr>
          <w:trHeight w:val="324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ipsirim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Achyranthes aspera </w:t>
            </w:r>
            <w:r>
              <w:rPr>
                <w:iCs/>
                <w:sz w:val="17"/>
                <w:szCs w:val="17"/>
              </w:rPr>
              <w:t>L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021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Devil's horsewhip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maranth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oughing (Rolyo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.8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iputkut/Kibutkut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Acmella caulirhiza </w:t>
            </w:r>
            <w:r>
              <w:rPr>
                <w:iCs/>
                <w:sz w:val="17"/>
                <w:szCs w:val="17"/>
              </w:rPr>
              <w:t>Del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094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oothache plant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ster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Teeth-problems (Amo kelat), Gingivitis (unknown) (unknown), bad-smell (Ngútai kat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1.0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ait/Sayit/Morow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Afrocrania volkensii </w:t>
            </w:r>
            <w:r>
              <w:rPr>
                <w:iCs/>
                <w:sz w:val="17"/>
                <w:szCs w:val="17"/>
              </w:rPr>
              <w:t>(Harms.) Hutch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230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Dogwood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orn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Typhoid (Kibarus kot), Amoebiasis (Kibei), stomach-ache (Wiita ma), vomiting  (Ong'unye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8.1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itong’wo/Kitang’w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Albizia anthelmintica </w:t>
            </w:r>
            <w:r>
              <w:rPr>
                <w:iCs/>
                <w:sz w:val="17"/>
                <w:szCs w:val="17"/>
              </w:rPr>
              <w:t>(A.Rich) Brongn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295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Goatweed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ab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alaria (Essio), stomach-ache (Wiita ma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1.7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halbat/Chalpat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Aloe tweedieae </w:t>
            </w:r>
            <w:r>
              <w:rPr>
                <w:iCs/>
                <w:sz w:val="17"/>
                <w:szCs w:val="17"/>
              </w:rPr>
              <w:t>(Christian) Wabuyel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BK/7/16/088</w:t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hinese alo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sparag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Amoebiasis (Kibei), stomach-ache Wiita ma), rashes (Sasar), deworming (Kericheb sorit)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7.9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angani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Amaranthus spinosus </w:t>
            </w:r>
            <w:r>
              <w:rPr>
                <w:iCs/>
                <w:sz w:val="17"/>
                <w:szCs w:val="17"/>
              </w:rPr>
              <w:t>L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027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piny pigweed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maranth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Anti-venom (Kericheb ket), wound (Kimwaa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.7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simwa/Sesimu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Artemisia afra </w:t>
            </w:r>
            <w:r>
              <w:rPr>
                <w:iCs/>
                <w:sz w:val="17"/>
                <w:szCs w:val="17"/>
              </w:rPr>
              <w:t>Jacq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097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frican wormwood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ster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alaria (Essio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.3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alut/Maltwo/Kipsowor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>Asparagus falcatus</w:t>
            </w:r>
            <w:r>
              <w:rPr>
                <w:iCs/>
                <w:sz w:val="17"/>
                <w:szCs w:val="17"/>
              </w:rPr>
              <w:t>Thunb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077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icklethor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sparag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Teeth-problem (Amo kelat), rashes (Sasar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7.2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irait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Basella alba </w:t>
            </w:r>
            <w:r>
              <w:rPr>
                <w:iCs/>
                <w:sz w:val="17"/>
                <w:szCs w:val="17"/>
              </w:rPr>
              <w:t>L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166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Vinespinash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asell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Amoebiasis (Kibei), stomach-ache (Wiita ma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1.4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ipsolwen/Kipsoroin/Kipsuruny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Berberis holstii </w:t>
            </w:r>
            <w:r>
              <w:rPr>
                <w:iCs/>
                <w:sz w:val="17"/>
                <w:szCs w:val="17"/>
              </w:rPr>
              <w:t>Engl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168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arberry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erberid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Deworming, Stomach-ache (Wiita ma), pain relief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5.2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atabut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Berkheya spekeana </w:t>
            </w:r>
            <w:r>
              <w:rPr>
                <w:iCs/>
                <w:sz w:val="17"/>
                <w:szCs w:val="17"/>
              </w:rPr>
              <w:t>Oliv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099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uffalo-tongu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ster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Amoebiasis (Kibei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.3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hepkondiwo/Cheposiwach/Kreilis Jepkondewo/Jepkondew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Bidens pilosa </w:t>
            </w:r>
            <w:r>
              <w:rPr>
                <w:iCs/>
                <w:sz w:val="17"/>
                <w:szCs w:val="17"/>
              </w:rPr>
              <w:t>L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101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lackjack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ster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Rashes (Sasar)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.7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onuch/Konuk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Biophytum abyssinicum </w:t>
            </w:r>
            <w:r>
              <w:rPr>
                <w:iCs/>
                <w:sz w:val="17"/>
                <w:szCs w:val="17"/>
              </w:rPr>
              <w:t>Steud ex A.Rich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448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Oxalid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Rashes (Sasar), smallpox (Sasar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.3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orukwo/Serekw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Boscia coriacea </w:t>
            </w:r>
            <w:r>
              <w:rPr>
                <w:iCs/>
                <w:sz w:val="17"/>
                <w:szCs w:val="17"/>
              </w:rPr>
              <w:t>Graell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193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ppar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tomach-ache (Wiito mo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.3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rarat/Kibou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Calotropis procera </w:t>
            </w:r>
            <w:r>
              <w:rPr>
                <w:iCs/>
                <w:sz w:val="17"/>
                <w:szCs w:val="17"/>
              </w:rPr>
              <w:t>(Aiton) W.T. Aito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073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ubber bush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pocyn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Vomiting  (Ong'unye), diarrhea (Kipkaywai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.3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heptuiya/Komolw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Canthium schimperianum </w:t>
            </w:r>
            <w:r>
              <w:rPr>
                <w:iCs/>
                <w:sz w:val="17"/>
                <w:szCs w:val="17"/>
              </w:rPr>
              <w:t>A. Rich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562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ubi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Diarrhea (Kipkaywai), wound (Kimwaa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.3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egatetw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>Carrisa edulis (</w:t>
            </w:r>
            <w:r>
              <w:rPr>
                <w:iCs/>
                <w:sz w:val="17"/>
                <w:szCs w:val="17"/>
              </w:rPr>
              <w:t>Forssk.) Vahl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057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imple-spined num-num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pocyn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tomach-ache (Wiita ma), amoebiasis (Kibei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7.9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ontrich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Chenopodium ambrosioides </w:t>
            </w:r>
            <w:r>
              <w:rPr>
                <w:iCs/>
                <w:sz w:val="17"/>
                <w:szCs w:val="17"/>
              </w:rPr>
              <w:t>L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210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exican te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maranth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Deworming (Kericheb sorit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.8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ontrich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Chenopodium opulifolium </w:t>
            </w:r>
            <w:r>
              <w:rPr>
                <w:iCs/>
                <w:sz w:val="17"/>
                <w:szCs w:val="17"/>
              </w:rPr>
              <w:t>Schrad ex W.D.J. Koch &amp;</w:t>
            </w:r>
            <w:r>
              <w:rPr>
                <w:i/>
                <w:iCs/>
                <w:sz w:val="17"/>
                <w:szCs w:val="17"/>
              </w:rPr>
              <w:t xml:space="preserve"> Ziz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212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Grey goosefoot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maranmth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oughing (Rolyo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.3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usungwo/Pisingwo/Pising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Clematis simensis </w:t>
            </w:r>
            <w:r>
              <w:rPr>
                <w:iCs/>
                <w:sz w:val="17"/>
                <w:szCs w:val="17"/>
              </w:rPr>
              <w:t>Fresen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539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ine hyacinth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iCs/>
                <w:sz w:val="17"/>
                <w:szCs w:val="17"/>
              </w:rPr>
            </w:pPr>
            <w:r>
              <w:rPr>
                <w:iCs/>
                <w:sz w:val="17"/>
                <w:szCs w:val="17"/>
              </w:rPr>
              <w:t>Ranunculaceae</w:t>
            </w:r>
          </w:p>
          <w:p>
            <w:pPr>
              <w:pStyle w:val="Normal"/>
              <w:rPr>
                <w:iCs/>
                <w:sz w:val="17"/>
                <w:szCs w:val="17"/>
              </w:rPr>
            </w:pPr>
            <w:r>
              <w:rPr>
                <w:iCs/>
                <w:sz w:val="17"/>
                <w:szCs w:val="17"/>
              </w:rPr>
            </w:r>
          </w:p>
          <w:p>
            <w:pPr>
              <w:pStyle w:val="Normal"/>
              <w:rPr>
                <w:iCs/>
                <w:sz w:val="17"/>
                <w:szCs w:val="17"/>
              </w:rPr>
            </w:pPr>
            <w:r>
              <w:rPr>
                <w:iCs/>
                <w:sz w:val="17"/>
                <w:szCs w:val="17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Rashes (Sasar), head-ache (Amo met), meningitis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2.8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achan/Sakart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Cleome gynandra </w:t>
            </w:r>
            <w:r>
              <w:rPr>
                <w:iCs/>
                <w:sz w:val="17"/>
                <w:szCs w:val="17"/>
              </w:rPr>
              <w:t>L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198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tinkweed/Spiderwisp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leomaceae</w:t>
            </w:r>
          </w:p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Stomach-ache (Wiita ma), Typhoid (Kibarus  kot)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8.3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orokwo-ngwony/Kibarari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Clinopodium abyssinicum </w:t>
            </w:r>
            <w:r>
              <w:rPr>
                <w:iCs/>
                <w:sz w:val="17"/>
                <w:szCs w:val="17"/>
              </w:rPr>
              <w:t>(Benth.) Kuntze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358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asilweed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ami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oughing (Rolyo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7.2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ioswa/Sitab oin/Chekelel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Clutia abyssinica </w:t>
            </w:r>
            <w:r>
              <w:rPr>
                <w:iCs/>
                <w:sz w:val="17"/>
                <w:szCs w:val="17"/>
              </w:rPr>
              <w:t>Jaub &amp; Spach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271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arge fruited lighting-bush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uphorbi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Teeth-problems (Amo kelat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.3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olow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Crateva adansonii </w:t>
            </w:r>
            <w:r>
              <w:rPr>
                <w:iCs/>
                <w:sz w:val="17"/>
                <w:szCs w:val="17"/>
              </w:rPr>
              <w:t>DC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199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ubi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Amoebiasis (Kibei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.3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imilta/Kimir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Crotalaria polysperma </w:t>
            </w:r>
            <w:r>
              <w:rPr>
                <w:iCs/>
                <w:sz w:val="17"/>
                <w:szCs w:val="17"/>
              </w:rPr>
              <w:t>Kotschy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307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ab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Vomiting (Ong'unye), diarrhea (Kipkaywai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7.2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ibichan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Croton ciliatoglandulifer </w:t>
            </w:r>
            <w:r>
              <w:rPr>
                <w:iCs/>
                <w:sz w:val="17"/>
                <w:szCs w:val="17"/>
              </w:rPr>
              <w:t>Orteg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272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exican croto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uphorbiaceae</w:t>
            </w:r>
          </w:p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tomach-ache (Wiita ma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.7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aposwo/Tabosw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Croton macrostachyus </w:t>
            </w:r>
            <w:r>
              <w:rPr>
                <w:iCs/>
                <w:sz w:val="17"/>
                <w:szCs w:val="17"/>
              </w:rPr>
              <w:t>Hochst. ex Delile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274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road-leaved croto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uphorbi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tomach-ache (Wiita ma), wound, rashes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3.1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Jeleikta/Jeliita/Cheliite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Cussonia spicata </w:t>
            </w:r>
            <w:r>
              <w:rPr>
                <w:iCs/>
                <w:sz w:val="17"/>
                <w:szCs w:val="17"/>
              </w:rPr>
              <w:t>Thun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069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piked cabbage tre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rali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Liver enlargement (Koetu koy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7.6</w:t>
            </w:r>
          </w:p>
        </w:tc>
      </w:tr>
      <w:tr>
        <w:trPr>
          <w:trHeight w:val="1080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orkut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Cyperus esculentus </w:t>
            </w:r>
            <w:r>
              <w:rPr>
                <w:iCs/>
                <w:sz w:val="17"/>
                <w:szCs w:val="17"/>
              </w:rPr>
              <w:t>L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253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utsedg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yper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Eye problems (Amo konyon), typhoid (Kibarus  kot), stomach-ache (Wiita ma), coughing (Rolyo), blindness (Korot), back-ache (Amobatai), head-ache (Amo met), chest problem (Amo takat), gingivitis (unknown), appetite loss (Mochomu kii), bad breadth (Ng’utio kot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5.2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ibungwach/Muruty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Cyphostemma cyphopetalum </w:t>
            </w:r>
            <w:r>
              <w:rPr>
                <w:iCs/>
                <w:sz w:val="17"/>
                <w:szCs w:val="17"/>
              </w:rPr>
              <w:t>(Fresen.)Desc. Ex Wild &amp;</w:t>
            </w:r>
            <w:r>
              <w:rPr>
                <w:i/>
                <w:iCs/>
                <w:sz w:val="17"/>
                <w:szCs w:val="17"/>
              </w:rPr>
              <w:t xml:space="preserve"> R.B. DrumDrum (Fresen.)Desc. Ex Wild &amp; R. Drum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641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Vit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tomach-ache (Wiito mo), Teeth-problems (Amokelat), Gonorrhea (Unknown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7.9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orosion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Dobera glabra </w:t>
            </w:r>
            <w:r>
              <w:rPr>
                <w:iCs/>
                <w:sz w:val="17"/>
                <w:szCs w:val="17"/>
              </w:rPr>
              <w:t>(Forssk.) Juss. ex Poi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591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alvador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Eye-problems (Amo konyin) , Amoebiasis (Kibei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.3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abilikwa/Taplikw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Dodonaea angustifolia </w:t>
            </w:r>
            <w:r>
              <w:rPr>
                <w:iCs/>
                <w:sz w:val="17"/>
                <w:szCs w:val="17"/>
              </w:rPr>
              <w:t>L.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597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and olive/Hop bush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apind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Rheumatic fever (Kimogonoi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.7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orow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Dombeya torrida </w:t>
            </w:r>
            <w:r>
              <w:rPr>
                <w:iCs/>
                <w:sz w:val="17"/>
                <w:szCs w:val="17"/>
              </w:rPr>
              <w:t>(J.F. Gmel.)Bamp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400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orest dombey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alv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alaria (Essio), Stomach-ache (Wiito mo), vomiting (Ong'unye), goitre (Unknown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3.1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indililwo/Mintrilw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Dovyalis abyssinica </w:t>
            </w:r>
            <w:r>
              <w:rPr>
                <w:iCs/>
                <w:sz w:val="17"/>
                <w:szCs w:val="17"/>
              </w:rPr>
              <w:t>(A. Rich.) Warb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342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eylon gooseberry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lacourti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tomach-ache (Wiito mo) (Wiita ma), aphrodisiac (Kerichek ab muren), aphrodisiac (Solit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7.6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obchon/Turol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Dryopteris inaequalis </w:t>
            </w:r>
            <w:r>
              <w:rPr>
                <w:iCs/>
                <w:sz w:val="17"/>
                <w:szCs w:val="17"/>
              </w:rPr>
              <w:t>(Schltdl.) Kuntz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260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olypodi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Vomiting (Ong'unye), Mumps (Kipsabat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9.0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agorgeti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Englerina woodfordioides </w:t>
            </w:r>
            <w:r>
              <w:rPr>
                <w:iCs/>
                <w:sz w:val="17"/>
                <w:szCs w:val="17"/>
              </w:rPr>
              <w:t>(Schweinf.) Balle.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394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hort-barred sapphir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oranth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Liver enlargement (Koetu koy), heartburn (Amo mugulei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4.1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Jeptekan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7"/>
                <w:szCs w:val="17"/>
              </w:rPr>
              <w:t xml:space="preserve">Tapinanthus buvumae </w:t>
            </w:r>
            <w:r>
              <w:rPr>
                <w:iCs/>
                <w:sz w:val="17"/>
                <w:szCs w:val="17"/>
              </w:rPr>
              <w:t>(Rendle) Danser</w:t>
            </w:r>
          </w:p>
          <w:p>
            <w:pPr>
              <w:pStyle w:val="Normal"/>
              <w:rPr>
                <w:iCs/>
                <w:sz w:val="17"/>
                <w:szCs w:val="17"/>
              </w:rPr>
            </w:pPr>
            <w:r>
              <w:rPr>
                <w:iCs/>
                <w:sz w:val="17"/>
                <w:szCs w:val="17"/>
              </w:rPr>
            </w:r>
          </w:p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395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oranth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Heartburn (Amo mugulei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7.2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osurwo/Sosurw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Ensete ventricosum </w:t>
            </w:r>
            <w:r>
              <w:rPr>
                <w:iCs/>
                <w:sz w:val="17"/>
                <w:szCs w:val="17"/>
              </w:rPr>
              <w:t>(Welw.) Cheesma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428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thiopian banan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us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Liver enlargement (Koetu koy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.3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Jeptuiya/Usw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Euclea divinorum </w:t>
            </w:r>
            <w:r>
              <w:rPr>
                <w:iCs/>
                <w:sz w:val="17"/>
                <w:szCs w:val="17"/>
              </w:rPr>
              <w:t>Hiern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263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owerghwarri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ben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Arthritis (Kimogonoi), leprosy (Unknown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7.2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ureswo/Kiresw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Euphorbia candelabrum </w:t>
            </w:r>
            <w:r>
              <w:rPr>
                <w:iCs/>
                <w:sz w:val="17"/>
                <w:szCs w:val="17"/>
              </w:rPr>
              <w:t>Tremaux ex Kotschy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276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delabra euphorbi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uphorbi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Back-ache (Amobatai), Mumps (Kipsabat), Blood pressur (Loyob Koroti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.7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okoj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Faidherbia albida </w:t>
            </w:r>
            <w:r>
              <w:rPr>
                <w:iCs/>
                <w:sz w:val="17"/>
                <w:szCs w:val="17"/>
              </w:rPr>
              <w:t>(Delile) A.Chev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311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pple-ring acacia, Winter thor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ab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Liver enlargement (Koetu koy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4.1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irirto/Maiyokwa/Markw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Faurea saligna </w:t>
            </w:r>
            <w:r>
              <w:rPr>
                <w:iCs/>
                <w:sz w:val="17"/>
                <w:szCs w:val="17"/>
              </w:rPr>
              <w:t>Harv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534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eechwood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te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tomach-ache (Wiito mo) (Wiita ma), head-ache (Amo met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7.6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imotw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Ficus natalensis </w:t>
            </w:r>
            <w:r>
              <w:rPr>
                <w:iCs/>
                <w:sz w:val="17"/>
                <w:szCs w:val="17"/>
              </w:rPr>
              <w:t>Hochst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425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ack-cloth fig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or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Arthritis (Kimogonoi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7.2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oriotw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Ficus thonningii </w:t>
            </w:r>
            <w:r>
              <w:rPr>
                <w:iCs/>
                <w:sz w:val="17"/>
                <w:szCs w:val="17"/>
              </w:rPr>
              <w:t>Blume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427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or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tomach-ache (Wiito mo) (Wiita ma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.8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ingas/Tongururwo/Tungururw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Flacourtia indica </w:t>
            </w:r>
            <w:r>
              <w:rPr>
                <w:iCs/>
                <w:sz w:val="17"/>
                <w:szCs w:val="17"/>
              </w:rPr>
              <w:t>(Burm. f.) Merr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343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Governor’s plum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lacourti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Anti-venom (Kericheb ket), Arthritis (Kimogonoi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1.0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olkw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Garcinia livingstonei </w:t>
            </w:r>
            <w:r>
              <w:rPr>
                <w:iCs/>
                <w:sz w:val="17"/>
                <w:szCs w:val="17"/>
              </w:rPr>
              <w:t>T. Anderson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213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frican mangostee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lusi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Typhoid (Kibarusk kot), Stomach-ache (Wiito mo), Teeth-problems (Amokelat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1.4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okilion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Gardenia ternifolia </w:t>
            </w:r>
            <w:r>
              <w:rPr>
                <w:iCs/>
                <w:sz w:val="17"/>
                <w:szCs w:val="17"/>
              </w:rPr>
              <w:t>Schumach. &amp; Thonn</w:t>
            </w:r>
            <w:r>
              <w:rPr>
                <w:i/>
                <w:iCs/>
                <w:sz w:val="17"/>
                <w:szCs w:val="17"/>
              </w:rPr>
              <w:t>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567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arge-leaved Transvaalgardeni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ubi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Amoebiasis (Kibei), vomiting (Ong'unye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4.1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werwa/Soworw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Hagenia abyssinica </w:t>
            </w:r>
            <w:r>
              <w:rPr>
                <w:iCs/>
                <w:sz w:val="17"/>
                <w:szCs w:val="17"/>
              </w:rPr>
              <w:t>Willd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556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frican redwood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os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tomach-ache (Wiito mo) (Wiita ma), allergy (Mokocho), gout (Unknown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8.3</w:t>
            </w:r>
          </w:p>
        </w:tc>
      </w:tr>
      <w:tr>
        <w:trPr>
          <w:trHeight w:val="801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apkerelw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>Harrisonia abyssinica</w:t>
            </w:r>
            <w:r>
              <w:rPr>
                <w:iCs/>
                <w:sz w:val="17"/>
                <w:szCs w:val="17"/>
              </w:rPr>
              <w:t xml:space="preserve"> Oliv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586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ut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Typhoid (Kibarus kot), amoebiasis (Kibei), chest-problems (Amo takat), Stomach-ache (Wiito mo) (Wiita ma), Arthritis (Kimogonoi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8.6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irgonio/Tirkoni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>Hypoestes forskaolii (</w:t>
            </w:r>
            <w:r>
              <w:rPr>
                <w:iCs/>
                <w:sz w:val="17"/>
                <w:szCs w:val="17"/>
              </w:rPr>
              <w:t>Vahl) R.Br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012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hite ribbon bush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canth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tomach-ache (Wiito mo) (Wiita ma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.3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iptolion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Indigofera arrecta </w:t>
            </w:r>
            <w:r>
              <w:rPr>
                <w:iCs/>
                <w:sz w:val="17"/>
                <w:szCs w:val="17"/>
              </w:rPr>
              <w:t>Hochst. ex A.Rich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314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engal Indigo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ab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tomach-ache (Wiito mo) (Wiita ma), Teeth-problems (Amokelat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1.0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arkelat/Sarkilat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Indigofera atriceps </w:t>
            </w:r>
            <w:r>
              <w:rPr>
                <w:iCs/>
                <w:sz w:val="17"/>
                <w:szCs w:val="17"/>
              </w:rPr>
              <w:t>Hook.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315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ab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Teeth-problems (Amokelat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.3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iptora/Kipkaw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Jasminum abyssinica </w:t>
            </w:r>
            <w:r>
              <w:rPr>
                <w:iCs/>
                <w:sz w:val="17"/>
                <w:szCs w:val="17"/>
              </w:rPr>
              <w:t>N.E.Br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439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Ole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oughing (Rolyo), Aphrodisiac (Solit), Wound (Kimwaa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.7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orokw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Juniperus procera </w:t>
            </w:r>
            <w:r>
              <w:rPr>
                <w:iCs/>
                <w:sz w:val="17"/>
                <w:szCs w:val="17"/>
              </w:rPr>
              <w:t>Hochst. ex Endl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250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frican pencil cedar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upress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Amoebiasis (Kibei), Stomach-ache (Wiito mo) (Wiita ma), Aphrodisiac (Kerichek ab muren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4.8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heporus/Tirkoni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Justicia flava </w:t>
            </w:r>
            <w:r>
              <w:rPr>
                <w:iCs/>
                <w:sz w:val="17"/>
                <w:szCs w:val="17"/>
              </w:rPr>
              <w:t>(Forsk.) Vahl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017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Yellow justice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canth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oughing (Rolyo), Vomiting (Ong'unye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.8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amuserw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Kalanchoe crenata </w:t>
            </w:r>
            <w:r>
              <w:rPr>
                <w:iCs/>
                <w:sz w:val="17"/>
                <w:szCs w:val="17"/>
              </w:rPr>
              <w:t>(Andrews) Haw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234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everdi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rassul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Rashes (Sasar) , Disinfectant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4.5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otio/Rotion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>Kigelia africana (</w:t>
            </w:r>
            <w:r>
              <w:rPr>
                <w:iCs/>
                <w:sz w:val="17"/>
                <w:szCs w:val="17"/>
              </w:rPr>
              <w:t>Lam.) Benth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169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ausage tre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ignoni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Leprosy (Unknown), Rashes (Sasar) , aphrodisiac (Solit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.8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oloito/Lolotw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Lannea fulva </w:t>
            </w:r>
            <w:r>
              <w:rPr>
                <w:iCs/>
                <w:sz w:val="17"/>
                <w:szCs w:val="17"/>
              </w:rPr>
              <w:t>(Engl.) Engl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036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nacardi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Head-ache (Amo met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7.2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orn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Lannea schweinfurthii </w:t>
            </w:r>
            <w:r>
              <w:rPr>
                <w:iCs/>
                <w:sz w:val="17"/>
                <w:szCs w:val="17"/>
              </w:rPr>
              <w:t>(Engl.) Engl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037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alse marul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ster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Amoebiasis (Kibei), Stomach-ache (Wiito mo) (Wiita ma), waterborne diseases, Arthritis (Kimogonoi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1.4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ikiroi/Chururur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Lonchocarpus eriocalyx </w:t>
            </w:r>
            <w:r>
              <w:rPr>
                <w:iCs/>
                <w:sz w:val="17"/>
                <w:szCs w:val="17"/>
              </w:rPr>
              <w:t>Harms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317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ab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alaria (Essio), Stomach-ache (Wiito mo) (Wiita ma), Waterborne diseases (Unknown), Gonorrhea (Unknown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1.0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borio/Riboti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Maerua crassifolia </w:t>
            </w:r>
            <w:r>
              <w:rPr>
                <w:iCs/>
                <w:sz w:val="17"/>
                <w:szCs w:val="17"/>
              </w:rPr>
              <w:t>Forssk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532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alse Assegai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ppar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tomach-ache (Wiito mo) (Wiita ma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7.2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hepkingung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>Momordica anigosantha </w:t>
            </w:r>
            <w:r>
              <w:rPr>
                <w:iCs/>
                <w:sz w:val="17"/>
                <w:szCs w:val="17"/>
              </w:rPr>
              <w:t>Hook.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245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itter Melo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ucurbit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Vomiting (Ong'unye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4.5</w:t>
            </w:r>
          </w:p>
        </w:tc>
      </w:tr>
      <w:tr>
        <w:trPr>
          <w:trHeight w:val="585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heseria/Jeseri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Momordica foetida </w:t>
            </w:r>
            <w:r>
              <w:rPr>
                <w:iCs/>
                <w:sz w:val="17"/>
                <w:szCs w:val="17"/>
              </w:rPr>
              <w:t>Schumach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246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rench concombre sauvag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ucurbit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Amoebiasis (Kibei), Chest-problems (Amo takat), Stomach-ache (Wiito mo) (Wiita ma), Teeth-problems (Amokelat), head-ache (Amo met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4.5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gatet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Myrsine africana </w:t>
            </w:r>
            <w:r>
              <w:rPr>
                <w:iCs/>
                <w:sz w:val="17"/>
                <w:szCs w:val="17"/>
              </w:rPr>
              <w:t>L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431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frican boxwood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yrsin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Typhoid (Kibarusk kot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7.2</w:t>
            </w:r>
          </w:p>
        </w:tc>
      </w:tr>
      <w:tr>
        <w:trPr>
          <w:trHeight w:val="981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horw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Nuxia congesta R.Br. ex </w:t>
            </w:r>
            <w:r>
              <w:rPr>
                <w:iCs/>
                <w:sz w:val="17"/>
                <w:szCs w:val="17"/>
              </w:rPr>
              <w:t>Fresen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624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rittlewood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tilb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alaria (Essio), Typhoid (Kibarusk kot), smallpox (Sasar), Stomach-ache (Wiito mo) (Wiita ma), pneumonia, rashes (Sasar), varicose veins, vomiting (Ong'unye), Mumps (Kipsabat), tonsols, oedema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9.1</w:t>
            </w:r>
          </w:p>
        </w:tc>
      </w:tr>
      <w:tr>
        <w:trPr>
          <w:trHeight w:val="720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mit/Yemit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Olea europaea </w:t>
            </w:r>
            <w:r>
              <w:rPr>
                <w:iCs/>
                <w:sz w:val="17"/>
                <w:szCs w:val="17"/>
              </w:rPr>
              <w:t>L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441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Olive tre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Ole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Typhoid (Kibarusk kot), Stomach-ache (Wiito mo) (Wiita ma), flu (Tung’ion), Coughing (Rolyo), heartburn (Amo mugulei), aphrodisiac (Solit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6.2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utung'wa/Mutung'w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Ozoroa insignis </w:t>
            </w:r>
            <w:r>
              <w:rPr>
                <w:iCs/>
                <w:sz w:val="17"/>
                <w:szCs w:val="17"/>
              </w:rPr>
              <w:t>Delil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041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ar berry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nacardi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tomach-ache (Wiito mo) (Wiita ma), head-ache (Amo met), cancer, vomiting (Ong'unye), heart-problem (Amo mugulei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2.8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ipchee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>Pergularia daemia (</w:t>
            </w:r>
            <w:r>
              <w:rPr>
                <w:iCs/>
                <w:sz w:val="17"/>
                <w:szCs w:val="17"/>
              </w:rPr>
              <w:t>Forssk.) Chiov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062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rellis-vin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pocyn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Stomach-ache (Wiito mo) (Wiita ma), rashes (Sasar)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5.2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inendo/Sinond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Periploca linearifolia </w:t>
            </w:r>
            <w:r>
              <w:rPr>
                <w:iCs/>
                <w:sz w:val="17"/>
                <w:szCs w:val="17"/>
              </w:rPr>
              <w:t>Quart.-Dill &amp; A.Rich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063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ilk vin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pocyn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Eye-problems (Amo konyin), amoebiasis (Kibeii), Stomach-ache (Wiito mo) (Wiita ma), Wound (Kimwaa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7.6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ori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Peucedanum aculeolatum </w:t>
            </w:r>
            <w:r>
              <w:rPr>
                <w:iCs/>
                <w:sz w:val="17"/>
                <w:szCs w:val="17"/>
              </w:rPr>
              <w:t>Engl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051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ild Parsley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17"/>
                <w:szCs w:val="17"/>
              </w:rPr>
              <w:t>Apocyn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ancer (Koroibo him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.3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hemnow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Pittosporum viridiflorum </w:t>
            </w:r>
            <w:r>
              <w:rPr>
                <w:iCs/>
                <w:sz w:val="17"/>
                <w:szCs w:val="17"/>
              </w:rPr>
              <w:t>Sim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459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heesewood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ittospor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Head-ache (Amo met), vomiting (Ong'unye), bronchitis (Unknown), asthma (Unknown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8.6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ng'urwet/Ang’uur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>Plectranthus barbatus Andrews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377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ndian coleus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ami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Teeth-problems (Amokelat), tetanus (Unknown), disinfectant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6.6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en/Benet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Podocarpus gracilior </w:t>
            </w:r>
            <w:r>
              <w:rPr>
                <w:iCs/>
                <w:sz w:val="17"/>
                <w:szCs w:val="17"/>
              </w:rPr>
              <w:t>Pilg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519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eeping Podocarpus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odocarp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tomach-ache (Wiito mo) (Wiita ma), Arthritis (Kimogonoi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9.3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endwo/Tondwo//Tendwet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Prunus africana </w:t>
            </w:r>
            <w:r>
              <w:rPr>
                <w:iCs/>
                <w:sz w:val="17"/>
                <w:szCs w:val="17"/>
              </w:rPr>
              <w:t>(Hook.f.) Kalkma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557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d stinkwood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os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Typhoid (Kibarusk kot), Stomach-ache (Wiito mo) (Wiita ma), cancer, aphrodisiac (Kerichek ab muren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2.8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itotwet/Karabar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Rapanea melanophloeos </w:t>
            </w:r>
            <w:r>
              <w:rPr>
                <w:iCs/>
                <w:sz w:val="17"/>
                <w:szCs w:val="17"/>
              </w:rPr>
              <w:t>(L.) Mez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533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pe beech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imul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Head-ache (Amo met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1.0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osisit/Kasisit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Rhamnus prinoides </w:t>
            </w:r>
            <w:r>
              <w:rPr>
                <w:iCs/>
                <w:sz w:val="17"/>
                <w:szCs w:val="17"/>
              </w:rPr>
              <w:t>L. Her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543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frican Dogwood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hamn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Stomach-ache (Wiito mo) (Wiita ma), Gonorrhea (Unknown)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7.9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irian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Rhus natalensis </w:t>
            </w:r>
            <w:r>
              <w:rPr>
                <w:iCs/>
                <w:sz w:val="17"/>
                <w:szCs w:val="17"/>
              </w:rPr>
              <w:t>Berhn</w:t>
            </w:r>
            <w:r>
              <w:rPr>
                <w:i/>
                <w:iCs/>
                <w:sz w:val="17"/>
                <w:szCs w:val="17"/>
              </w:rPr>
              <w:t>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546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atal rhus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nacardi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tomach-ache (Wiito mo) (Wiita ma), Coughing (Rolyo), rashes (Sasar) , Liver enlargement (Koetu koy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4.8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onwo/Mani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Ricinus communis </w:t>
            </w:r>
            <w:r>
              <w:rPr>
                <w:iCs/>
                <w:sz w:val="17"/>
                <w:szCs w:val="17"/>
              </w:rPr>
              <w:t>L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287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stor-oil plant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uphorbi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tomach-ache (Wiito mo) (Wiita ma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7.2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hebobet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Rotheca myricoides </w:t>
            </w:r>
            <w:r>
              <w:rPr>
                <w:iCs/>
                <w:sz w:val="17"/>
                <w:szCs w:val="17"/>
              </w:rPr>
              <w:t>(Hochst.)Steane &amp; Mabb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385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utterfly Bush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ami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Typhoid (Kibarusk kot), Stomach-ache (Wiito mo) (Wiita ma)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1.0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omonw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Rubus steudneri </w:t>
            </w:r>
            <w:r>
              <w:rPr>
                <w:iCs/>
                <w:sz w:val="17"/>
                <w:szCs w:val="17"/>
              </w:rPr>
              <w:t>Schwein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orest brambl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os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tomach-ache (Wiito mo) (Wiita ma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.8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hekowo/Chech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Salvadora persica </w:t>
            </w:r>
            <w:r>
              <w:rPr>
                <w:iCs/>
                <w:sz w:val="17"/>
                <w:szCs w:val="17"/>
              </w:rPr>
              <w:t>L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592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oothbrush tre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alvador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tomach-ache (Wiito mo) (Wiita ma), Teeth-problems (Amokelat), Back-ache (Amobatai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1.0</w:t>
            </w:r>
          </w:p>
        </w:tc>
      </w:tr>
      <w:tr>
        <w:trPr>
          <w:trHeight w:val="666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inwot/Tingwa/Tingwon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Schefflera volkensii </w:t>
            </w:r>
            <w:r>
              <w:rPr>
                <w:iCs/>
                <w:sz w:val="17"/>
                <w:szCs w:val="17"/>
              </w:rPr>
              <w:t>(Harms) Harm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071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bbage tre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rali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alaria (Essio), Typhoid (Kibarusk kot), tuberculosis (Kipsosoi), pneumonia, goitre, rashes (Sasar), chest pains, allergies, Coughing (Rolyo), head-ache (Amo met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5.0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ipitkut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Schkuhria pinnata </w:t>
            </w:r>
            <w:r>
              <w:rPr>
                <w:iCs/>
                <w:sz w:val="17"/>
                <w:szCs w:val="17"/>
              </w:rPr>
              <w:t>(Lam.) Kuntze ex Thell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147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eathery false threadleaf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ster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Plague, gingivitis (unknown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7.2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igagow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Scutia myrtina </w:t>
            </w:r>
            <w:r>
              <w:rPr>
                <w:iCs/>
                <w:sz w:val="17"/>
                <w:szCs w:val="17"/>
              </w:rPr>
              <w:t>(Burm. f.) Kurz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548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t-thor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hamn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tomach-ache (Wiito mo) (Wiita ma), allergies (Mokocho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7.9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orkor/Korkori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>Sida cuneifolia R</w:t>
            </w:r>
            <w:r>
              <w:rPr>
                <w:iCs/>
                <w:sz w:val="17"/>
                <w:szCs w:val="17"/>
              </w:rPr>
              <w:t>oxb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412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ommon wireweed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alv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Typhoid (Kibarusk kot), flu (Tung’ion), Waterborne diseases (Unknown), head-ache (Amo met), Mumps (Kipsabat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9.3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emeiwo/Lomoiw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Syzygium guineense </w:t>
            </w:r>
            <w:r>
              <w:rPr>
                <w:iCs/>
                <w:sz w:val="17"/>
                <w:szCs w:val="17"/>
              </w:rPr>
              <w:t>Wall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435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ater pear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yrt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Eye-problem, diarrhoea (Kipkaywai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.7</w:t>
            </w:r>
          </w:p>
        </w:tc>
      </w:tr>
      <w:tr>
        <w:trPr>
          <w:trHeight w:val="819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abotwa/Jebokimnerkeny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Solanum incanum </w:t>
            </w:r>
            <w:r>
              <w:rPr>
                <w:iCs/>
                <w:sz w:val="17"/>
                <w:szCs w:val="17"/>
              </w:rPr>
              <w:t>L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615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odom appl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olan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Stomach-ache (Wiito mo) (Wiita ma), Teeth-problems (Amokelat), Arthritis (Kimogonoi), Back-ache (Amobatai), liver-enlargement, Anti-venom (Kericheb ket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.3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ikawa/Sikow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Solanum aculeastrum </w:t>
            </w:r>
            <w:r>
              <w:rPr>
                <w:iCs/>
                <w:sz w:val="17"/>
                <w:szCs w:val="17"/>
              </w:rPr>
              <w:t>Dunal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612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pple of Sodom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olan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Teeth-problem, Anti-venom (Kericheb ket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2.8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alopotw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Solanum mauense </w:t>
            </w:r>
            <w:r>
              <w:rPr>
                <w:iCs/>
                <w:sz w:val="17"/>
                <w:szCs w:val="17"/>
              </w:rPr>
              <w:t>Bitte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616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olan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Teeth-problems (Amokelat), flu (Tung’ion), Stomach-ache (Wiito mo) (Wiita ma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4.5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isoyo/Kipongosi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Solanum nigrum </w:t>
            </w:r>
            <w:r>
              <w:rPr>
                <w:iCs/>
                <w:sz w:val="17"/>
                <w:szCs w:val="17"/>
              </w:rPr>
              <w:t>L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617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lack nightshad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olan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Teeth-problems (Amokelat), Stomach-ache (Wiito mo) (Wiita ma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7.2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isoyoborin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Solanum terminale </w:t>
            </w:r>
            <w:r>
              <w:rPr>
                <w:iCs/>
                <w:sz w:val="17"/>
                <w:szCs w:val="17"/>
              </w:rPr>
              <w:t>Forssk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620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olan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Rashes (Sasar)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5.9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Oron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Tamarindus indica </w:t>
            </w:r>
            <w:r>
              <w:rPr>
                <w:iCs/>
                <w:sz w:val="17"/>
                <w:szCs w:val="17"/>
              </w:rPr>
              <w:t>L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328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amarind/Athel tre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ab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Typhoid (Kibarusk kot), flu (Tung’ion), Coughing (Rolyo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4.8</w:t>
            </w:r>
          </w:p>
        </w:tc>
      </w:tr>
      <w:tr>
        <w:trPr>
          <w:trHeight w:val="747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oloswo/Goloswa/Grosw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Terminalia brownii </w:t>
            </w:r>
            <w:r>
              <w:rPr>
                <w:iCs/>
                <w:sz w:val="17"/>
                <w:szCs w:val="17"/>
              </w:rPr>
              <w:t>Fresen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217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ombret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Malaria (Essio), cancer, blindness, Typhoid (Kibarusk kot), diabetes, Coughing (Rolyo), eye-problem, Stomach-ache (Wiito mo) (Wiita ma), Teeth-problems (Amokelat), Waterborne diseases (Unknown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8.3</w:t>
            </w:r>
          </w:p>
        </w:tc>
      </w:tr>
      <w:tr>
        <w:trPr>
          <w:trHeight w:val="765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ipkeres/Kipkutai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Toddalia asiatica </w:t>
            </w:r>
            <w:r>
              <w:rPr>
                <w:iCs/>
                <w:sz w:val="17"/>
                <w:szCs w:val="17"/>
              </w:rPr>
              <w:t>(L.) Lam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589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ockspur Orang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ut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Typhoid (Kibarusk kot), amoebiais (Kibei), Stomach-ache (Wiito mo) (Wiita ma), Back-ache (Amobatai), cancer, aphrodisiac (Kerichek ab muren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7.9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ilesan/Kresw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>Tribulus terrestris L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645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ltrop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Zygophyll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Arthritis (Kimogonoi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.7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imilei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Urtica massaica </w:t>
            </w:r>
            <w:r>
              <w:rPr>
                <w:iCs/>
                <w:sz w:val="17"/>
                <w:szCs w:val="17"/>
              </w:rPr>
              <w:t>Mildbr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633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aasai stinging nettl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Urtic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Vomiting  (Ong'unye), leukemia (Kroibi korot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7.9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gapko/Ngobgwa/Angapwo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Vachellia nilotica </w:t>
            </w:r>
            <w:r>
              <w:rPr>
                <w:iCs/>
                <w:sz w:val="17"/>
                <w:szCs w:val="17"/>
              </w:rPr>
              <w:t>(L.) P.J.H. Hutler &amp; Mabb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333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cented thor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ab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Liver-enlargement, chest-pains, diarrhea (Kipkaiywai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.8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abeiywa/Chesamis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Vachellia nubica </w:t>
            </w:r>
            <w:r>
              <w:rPr>
                <w:iCs/>
                <w:sz w:val="17"/>
                <w:szCs w:val="17"/>
              </w:rPr>
              <w:t>(Benth.) Kyal &amp; Boatwr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334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ab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Typhoid (Kibarusk kot), amoebiasis (Kibeii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7.2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no/Ren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Vachellia seyal </w:t>
            </w:r>
            <w:r>
              <w:rPr>
                <w:iCs/>
                <w:sz w:val="17"/>
                <w:szCs w:val="17"/>
              </w:rPr>
              <w:t>(Delile) P.J.H. Hurte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336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ed acaci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ab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Amoebiasis (Kibeii) (Kibei), Stomach-ache (Wiito mo) (Wiita ma), head-ache (Amo met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4.5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rorion/Kirorion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Vernonia amygdalina </w:t>
            </w:r>
            <w:r>
              <w:rPr>
                <w:iCs/>
                <w:sz w:val="17"/>
                <w:szCs w:val="17"/>
              </w:rPr>
              <w:t>Delil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157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itter leaf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ster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Typhoid (Kibarusk kot), amoebiasis (Kibeii) (Kibei), Stomach-ache (Wiito mo) (Wiita ma), Teeth-problems (Amokelat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1.7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Ononion/Tabang'w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Vernonia auriculifera </w:t>
            </w:r>
            <w:r>
              <w:rPr>
                <w:iCs/>
                <w:sz w:val="17"/>
                <w:szCs w:val="17"/>
              </w:rPr>
              <w:t>Hier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158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ster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Eye-problem, Stomach-ache (Wiito mo) (Wiita ma), head-ache (Amo met), influ (Tung’ion)enza, kidney-stones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7.1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kwon/Sokwon/Sekwan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Warburgia ugandensis </w:t>
            </w:r>
            <w:r>
              <w:rPr>
                <w:iCs/>
                <w:sz w:val="17"/>
                <w:szCs w:val="17"/>
              </w:rPr>
              <w:t>Spragu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191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Ugandan greenheart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nell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Head-ache (Amo met), Teeth-problems (Amokelat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8.6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arkukai/Kipkogai/Kwoleri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Withania somnifera </w:t>
            </w:r>
            <w:r>
              <w:rPr>
                <w:iCs/>
                <w:sz w:val="17"/>
                <w:szCs w:val="17"/>
              </w:rPr>
              <w:t>(L.) Dunal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622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inter cherry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olan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Eye-problem, cancer  (Koroibo him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4.5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egan/Tega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Yushania alpina </w:t>
            </w:r>
            <w:r>
              <w:rPr>
                <w:iCs/>
                <w:sz w:val="17"/>
                <w:szCs w:val="17"/>
              </w:rPr>
              <w:t>(K.Schum.) W.C. Li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517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amboo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o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Diarrhea, aphrodisiac (Solit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4.5</w:t>
            </w:r>
          </w:p>
        </w:tc>
      </w:tr>
      <w:tr>
        <w:trPr>
          <w:trHeight w:val="702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ongoiywa/Songururw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Zanthoxylum chalybeum </w:t>
            </w:r>
            <w:r>
              <w:rPr>
                <w:iCs/>
                <w:sz w:val="17"/>
                <w:szCs w:val="17"/>
              </w:rPr>
              <w:t>Engl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590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Knot wood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ut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Typhoid (Kibarusk kot), amoebiasis (Kibeii) (Kibei), chest-problems (Amo takat), Stomach-ache (Wiito mo) (Wiita ma), Waterborne diseases (Unknown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9.7</w:t>
            </w:r>
          </w:p>
        </w:tc>
      </w:tr>
      <w:tr>
        <w:trPr>
          <w:trHeight w:val="518" w:hRule="exact"/>
        </w:trPr>
        <w:tc>
          <w:tcPr>
            <w:tcW w:w="2644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heserya/Kisangwa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Zehneria scabra </w:t>
            </w:r>
            <w:r>
              <w:rPr>
                <w:iCs/>
                <w:sz w:val="17"/>
                <w:szCs w:val="17"/>
              </w:rPr>
              <w:t>(L.f.) Sond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248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ouse melo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ucurbitacea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Rashes (Sasar)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.7</w:t>
            </w:r>
          </w:p>
        </w:tc>
      </w:tr>
      <w:tr>
        <w:trPr>
          <w:trHeight w:val="518" w:hRule="exact"/>
        </w:trPr>
        <w:tc>
          <w:tcPr>
            <w:tcW w:w="264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ilomwo/Tirak/Tilam</w:t>
            </w:r>
          </w:p>
        </w:tc>
        <w:tc>
          <w:tcPr>
            <w:tcW w:w="2103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7"/>
                <w:szCs w:val="17"/>
              </w:rPr>
            </w:pPr>
            <w:r>
              <w:rPr>
                <w:i/>
                <w:iCs/>
                <w:sz w:val="17"/>
                <w:szCs w:val="17"/>
              </w:rPr>
              <w:t xml:space="preserve">Ziziphus mauritiana </w:t>
            </w:r>
            <w:r>
              <w:rPr>
                <w:iCs/>
                <w:sz w:val="17"/>
                <w:szCs w:val="17"/>
              </w:rPr>
              <w:t>Lam.</w:t>
            </w:r>
          </w:p>
        </w:tc>
        <w:tc>
          <w:tcPr>
            <w:tcW w:w="126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WBK/7/16/549</w:t>
            </w:r>
          </w:p>
          <w:p>
            <w:pPr>
              <w:pStyle w:val="Normal"/>
              <w:autoSpaceDE w:val="false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</w:r>
          </w:p>
        </w:tc>
        <w:tc>
          <w:tcPr>
            <w:tcW w:w="185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ndian plum/Jujube</w:t>
            </w:r>
          </w:p>
        </w:tc>
        <w:tc>
          <w:tcPr>
            <w:tcW w:w="140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hamnacaeae</w:t>
            </w:r>
          </w:p>
        </w:tc>
        <w:tc>
          <w:tcPr>
            <w:tcW w:w="411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Amoebiasis (Kibeii) (Kibei), Stomach-ache (Wiito mo) (Wiita ma) </w:t>
            </w:r>
          </w:p>
        </w:tc>
        <w:tc>
          <w:tcPr>
            <w:tcW w:w="102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1.0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headerReference w:type="default" r:id="rId2"/>
      <w:type w:val="nextPage"/>
      <w:pgSz w:orient="landscape" w:w="16838" w:h="11906"/>
      <w:pgMar w:left="1440" w:right="1440" w:gutter="0" w:header="720" w:top="1440" w:footer="0" w:bottom="15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harChar">
    <w:name w:val=" Char Char"/>
    <w:qFormat/>
    <w:rPr>
      <w:color w:val="000000"/>
      <w:sz w:val="28"/>
      <w:szCs w:val="28"/>
      <w:lang w:val="en-US" w:bidi="ar-SA"/>
    </w:rPr>
  </w:style>
  <w:style w:type="character" w:styleId="PageNumber">
    <w:name w:val="Page Number"/>
    <w:basedOn w:val="DefaultParagraphFont"/>
    <w:rPr/>
  </w:style>
  <w:style w:type="character" w:styleId="Citationref">
    <w:name w:val="citationref"/>
    <w:basedOn w:val="DefaultParagraphFont"/>
    <w:qFormat/>
    <w:rPr/>
  </w:style>
  <w:style w:type="character" w:styleId="CharChar1">
    <w:name w:val=" Char Char1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000000"/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lineRule="auto" w:line="480"/>
      <w:jc w:val="both"/>
    </w:pPr>
    <w:rPr/>
  </w:style>
  <w:style w:type="paragraph" w:styleId="EndNoteBibliography">
    <w:name w:val="EndNote Bibliography"/>
    <w:basedOn w:val="Normal"/>
    <w:qFormat/>
    <w:pPr>
      <w:jc w:val="both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ara">
    <w:name w:val="para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7T15:55:00Z</dcterms:created>
  <dc:creator>Dr. Elijah Oyoo</dc:creator>
  <dc:description/>
  <cp:keywords/>
  <dc:language>en-US</dc:language>
  <cp:lastModifiedBy>user</cp:lastModifiedBy>
  <dcterms:modified xsi:type="dcterms:W3CDTF">2020-02-07T15:56:00Z</dcterms:modified>
  <cp:revision>3</cp:revision>
  <dc:subject/>
  <dc:title>TRADITIONAL KNOWLEDGE AND USE OF PLANT SPECIES AMONG THE MARAKWET COMMUNITY IN KENY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